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28D9" w14:textId="74650B7A" w:rsidR="00E450AC" w:rsidRPr="00F4713F" w:rsidRDefault="00E450AC" w:rsidP="00E450AC">
      <w:pPr>
        <w:spacing w:before="240"/>
        <w:jc w:val="both"/>
        <w:rPr>
          <w:rFonts w:ascii="Arial" w:hAnsi="Arial" w:cs="Arial"/>
          <w:lang w:val="en-US"/>
        </w:rPr>
      </w:pPr>
      <w:r w:rsidRPr="00BD27D3">
        <w:rPr>
          <w:rFonts w:ascii="Arial" w:hAnsi="Arial" w:cs="Arial"/>
          <w:b/>
          <w:bCs/>
          <w:lang w:val="en-US"/>
        </w:rPr>
        <w:t>Table</w:t>
      </w:r>
      <w:r w:rsidRPr="00F4713F">
        <w:rPr>
          <w:rFonts w:ascii="Arial" w:hAnsi="Arial" w:cs="Arial"/>
          <w:lang w:val="en-US"/>
        </w:rPr>
        <w:t xml:space="preserve"> </w:t>
      </w:r>
      <w:r w:rsidR="00F2357E" w:rsidRPr="00F4713F">
        <w:rPr>
          <w:rFonts w:ascii="Arial" w:hAnsi="Arial" w:cs="Arial"/>
          <w:b/>
          <w:bCs/>
          <w:lang w:val="en-US"/>
        </w:rPr>
        <w:t>S</w:t>
      </w:r>
      <w:r w:rsidR="00F2357E">
        <w:rPr>
          <w:rFonts w:ascii="Arial" w:hAnsi="Arial" w:cs="Arial"/>
          <w:b/>
          <w:bCs/>
          <w:lang w:val="en-US"/>
        </w:rPr>
        <w:t xml:space="preserve">4 </w:t>
      </w:r>
      <w:r w:rsidRPr="00F4713F">
        <w:rPr>
          <w:rFonts w:ascii="Arial" w:hAnsi="Arial" w:cs="Arial"/>
          <w:lang w:val="en-US"/>
        </w:rPr>
        <w:t>Association of haplotypes of the SNPs rs2111234, rs3135499, rs8057341 and susceptibility to leprosy in males (n=283, adjusted for ag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1205"/>
        <w:gridCol w:w="1205"/>
        <w:gridCol w:w="1205"/>
        <w:gridCol w:w="1253"/>
        <w:gridCol w:w="1540"/>
        <w:gridCol w:w="703"/>
      </w:tblGrid>
      <w:tr w:rsidR="00E450AC" w:rsidRPr="00F4713F" w14:paraId="1351FCE9" w14:textId="77777777" w:rsidTr="00B93D48">
        <w:trPr>
          <w:trHeight w:val="520"/>
        </w:trPr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FBBA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SNP/</w:t>
            </w:r>
            <w:proofErr w:type="spellStart"/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Haplotype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E1D1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SNP rs211123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E132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rs3135499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25F0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rs8057341 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3BCF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Frequency</w:t>
            </w:r>
            <w:proofErr w:type="spellEnd"/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42F3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F4713F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OR (95% CI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3A72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</w:pPr>
            <w:r w:rsidRPr="00F471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p-</w:t>
            </w:r>
            <w:proofErr w:type="spellStart"/>
            <w:r w:rsidRPr="00F4713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value</w:t>
            </w:r>
            <w:proofErr w:type="spellEnd"/>
          </w:p>
        </w:tc>
      </w:tr>
      <w:tr w:rsidR="00E450AC" w:rsidRPr="00F4713F" w14:paraId="0F3C35E7" w14:textId="77777777" w:rsidTr="00B93D48">
        <w:trPr>
          <w:trHeight w:val="31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33C9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8840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DE1D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7B05D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B19B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3633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6EA3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2946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---</w:t>
            </w:r>
          </w:p>
        </w:tc>
      </w:tr>
      <w:tr w:rsidR="00E450AC" w:rsidRPr="00F4713F" w14:paraId="52FD6AE1" w14:textId="77777777" w:rsidTr="00B93D48">
        <w:trPr>
          <w:trHeight w:val="54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9FBC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A757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AFB7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C3BE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15B6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3086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AEBF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1.25 (0.66 - 2.3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C819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49</w:t>
            </w:r>
          </w:p>
        </w:tc>
      </w:tr>
      <w:tr w:rsidR="00E450AC" w:rsidRPr="00F4713F" w14:paraId="78B07E71" w14:textId="77777777" w:rsidTr="00B93D48">
        <w:trPr>
          <w:trHeight w:val="54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270F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44D0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BBA7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B235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9278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239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B8C5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1.20 (0.63 - 2.2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39BB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58</w:t>
            </w:r>
          </w:p>
        </w:tc>
      </w:tr>
      <w:tr w:rsidR="00E450AC" w:rsidRPr="00F4713F" w14:paraId="369393EF" w14:textId="77777777" w:rsidTr="00B93D48">
        <w:trPr>
          <w:trHeight w:val="54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A824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46EA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770B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BA8A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F5EE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0439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9556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20 (0.02 - 1.6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D0F7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14</w:t>
            </w:r>
          </w:p>
        </w:tc>
      </w:tr>
      <w:tr w:rsidR="00E450AC" w:rsidRPr="00F4713F" w14:paraId="5E198CB2" w14:textId="77777777" w:rsidTr="00B93D48">
        <w:trPr>
          <w:trHeight w:val="54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F0992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0666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4129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8E05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44A4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018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ED90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1.49 (0.31 - 7.1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B10A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62</w:t>
            </w:r>
          </w:p>
        </w:tc>
      </w:tr>
      <w:tr w:rsidR="00E450AC" w:rsidRPr="00F4713F" w14:paraId="0ADEC413" w14:textId="77777777" w:rsidTr="00B93D48">
        <w:trPr>
          <w:trHeight w:val="54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6E1F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4C7E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3E37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7F8C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0735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011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64EE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1.28 (0.05 - 34.83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CEC9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88</w:t>
            </w:r>
          </w:p>
        </w:tc>
      </w:tr>
      <w:tr w:rsidR="00E450AC" w:rsidRPr="00F4713F" w14:paraId="1CEF39E6" w14:textId="77777777" w:rsidTr="00B93D48">
        <w:trPr>
          <w:trHeight w:val="31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B238" w14:textId="77777777" w:rsidR="00E450AC" w:rsidRPr="00F4713F" w:rsidRDefault="00E450AC" w:rsidP="00B93D48">
            <w:pPr>
              <w:spacing w:after="0" w:line="240" w:lineRule="auto"/>
              <w:jc w:val="right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D35A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08B4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8F2C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6426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010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E57D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78 (0.01 - 119.41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C486" w14:textId="77777777" w:rsidR="00E450AC" w:rsidRPr="00F4713F" w:rsidRDefault="00E450AC" w:rsidP="00B93D48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000000"/>
                <w:lang w:eastAsia="es-CO"/>
              </w:rPr>
            </w:pPr>
            <w:r w:rsidRPr="00F4713F">
              <w:rPr>
                <w:rFonts w:ascii="Verdana" w:eastAsia="Times New Roman" w:hAnsi="Verdana" w:cs="Calibri"/>
                <w:color w:val="000000"/>
                <w:lang w:eastAsia="es-CO"/>
              </w:rPr>
              <w:t>0.92</w:t>
            </w:r>
          </w:p>
        </w:tc>
      </w:tr>
      <w:tr w:rsidR="00E450AC" w:rsidRPr="00B414F8" w14:paraId="5A21C60E" w14:textId="77777777" w:rsidTr="00B93D48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CF1B7" w14:textId="77777777" w:rsidR="00E450AC" w:rsidRPr="00F4713F" w:rsidRDefault="00E450AC" w:rsidP="00B93D48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lang w:val="en-US" w:eastAsia="es-CO"/>
              </w:rPr>
            </w:pPr>
            <w:r w:rsidRPr="00F4713F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lang w:val="en-US" w:eastAsia="es-CO"/>
              </w:rPr>
              <w:t>Global haplotype association p-value: 0.3</w:t>
            </w:r>
          </w:p>
        </w:tc>
      </w:tr>
    </w:tbl>
    <w:p w14:paraId="5CB7F95A" w14:textId="77777777" w:rsidR="00E450AC" w:rsidRPr="00F4713F" w:rsidRDefault="00E450AC" w:rsidP="00E450AC">
      <w:pPr>
        <w:spacing w:before="240"/>
        <w:jc w:val="both"/>
        <w:rPr>
          <w:rFonts w:ascii="Arial" w:hAnsi="Arial" w:cs="Arial"/>
          <w:lang w:val="en-US"/>
        </w:rPr>
      </w:pPr>
    </w:p>
    <w:p w14:paraId="5AFAEA62" w14:textId="77777777" w:rsidR="00784CFF" w:rsidRPr="00E450AC" w:rsidRDefault="00784CFF">
      <w:pPr>
        <w:rPr>
          <w:lang w:val="en-US"/>
        </w:rPr>
      </w:pPr>
    </w:p>
    <w:sectPr w:rsidR="00784CFF" w:rsidRPr="00E450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0AC"/>
    <w:rsid w:val="0069677C"/>
    <w:rsid w:val="00784CFF"/>
    <w:rsid w:val="00B414F8"/>
    <w:rsid w:val="00E450AC"/>
    <w:rsid w:val="00F2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DE8C2"/>
  <w15:chartTrackingRefBased/>
  <w15:docId w15:val="{832981F5-6F5D-4FCE-955C-4C85E09A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0A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677C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lang w:val="es-E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677C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000000" w:themeColor="text1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77C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677C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9677C"/>
    <w:rPr>
      <w:rFonts w:ascii="Arial" w:eastAsiaTheme="majorEastAsia" w:hAnsi="Arial" w:cstheme="majorBidi"/>
      <w:color w:val="000000" w:themeColor="text1"/>
      <w:szCs w:val="26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69677C"/>
    <w:rPr>
      <w:rFonts w:ascii="Arial" w:eastAsiaTheme="majorEastAsia" w:hAnsi="Arial" w:cstheme="majorBidi"/>
      <w:b/>
      <w:sz w:val="24"/>
      <w:szCs w:val="3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2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Dary Gutierrez Castañeda</dc:creator>
  <cp:keywords/>
  <dc:description/>
  <cp:lastModifiedBy>Luz Dary Gutierrez Castañeda</cp:lastModifiedBy>
  <cp:revision>3</cp:revision>
  <dcterms:created xsi:type="dcterms:W3CDTF">2023-01-30T23:25:00Z</dcterms:created>
  <dcterms:modified xsi:type="dcterms:W3CDTF">2023-01-30T23:44:00Z</dcterms:modified>
</cp:coreProperties>
</file>